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B3A69" w14:textId="3644FCF7" w:rsidR="000C18B5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1 [SPIRIT Checklist]</w:t>
      </w:r>
      <w:r w:rsidR="009A5AF9" w:rsidRPr="009A5AF9">
        <w:rPr>
          <w:rFonts w:ascii="Arial" w:hAnsi="Arial" w:cs="Arial"/>
          <w:sz w:val="20"/>
          <w:szCs w:val="20"/>
        </w:rPr>
        <w:t xml:space="preserve"> was used </w:t>
      </w:r>
      <w:r w:rsidR="009A5AF9" w:rsidRPr="009A5AF9">
        <w:rPr>
          <w:rFonts w:ascii="Arial" w:hAnsi="Arial" w:cs="Arial"/>
          <w:sz w:val="20"/>
          <w:szCs w:val="20"/>
        </w:rPr>
        <w:t>under the terms of the Creative Commons “Attribution-</w:t>
      </w:r>
      <w:proofErr w:type="spellStart"/>
      <w:r w:rsidR="009A5AF9" w:rsidRPr="009A5AF9">
        <w:rPr>
          <w:rFonts w:ascii="Arial" w:hAnsi="Arial" w:cs="Arial"/>
          <w:sz w:val="20"/>
          <w:szCs w:val="20"/>
        </w:rPr>
        <w:t>NonCommercial</w:t>
      </w:r>
      <w:proofErr w:type="spellEnd"/>
      <w:r w:rsidR="009A5AF9" w:rsidRPr="009A5AF9">
        <w:rPr>
          <w:rFonts w:ascii="Arial" w:hAnsi="Arial" w:cs="Arial"/>
          <w:sz w:val="20"/>
          <w:szCs w:val="20"/>
        </w:rPr>
        <w:t>-</w:t>
      </w:r>
      <w:proofErr w:type="spellStart"/>
      <w:r w:rsidR="009A5AF9" w:rsidRPr="009A5AF9">
        <w:rPr>
          <w:rFonts w:ascii="Arial" w:hAnsi="Arial" w:cs="Arial"/>
          <w:sz w:val="20"/>
          <w:szCs w:val="20"/>
        </w:rPr>
        <w:t>NoDerivs</w:t>
      </w:r>
      <w:proofErr w:type="spellEnd"/>
      <w:r w:rsidR="009A5AF9" w:rsidRPr="009A5AF9">
        <w:rPr>
          <w:rFonts w:ascii="Arial" w:hAnsi="Arial" w:cs="Arial"/>
          <w:sz w:val="20"/>
          <w:szCs w:val="20"/>
        </w:rPr>
        <w:t xml:space="preserve"> 3.0 </w:t>
      </w:r>
      <w:proofErr w:type="spellStart"/>
      <w:r w:rsidR="009A5AF9" w:rsidRPr="009A5AF9">
        <w:rPr>
          <w:rFonts w:ascii="Arial" w:hAnsi="Arial" w:cs="Arial"/>
          <w:sz w:val="20"/>
          <w:szCs w:val="20"/>
        </w:rPr>
        <w:t>Unported</w:t>
      </w:r>
      <w:proofErr w:type="spellEnd"/>
      <w:r w:rsidR="009A5AF9" w:rsidRPr="009A5AF9">
        <w:rPr>
          <w:rFonts w:ascii="Arial" w:hAnsi="Arial" w:cs="Arial"/>
          <w:sz w:val="20"/>
          <w:szCs w:val="20"/>
        </w:rPr>
        <w:t>” license.</w:t>
      </w:r>
    </w:p>
    <w:p w14:paraId="4B07E523" w14:textId="6733DA14" w:rsidR="00D836EE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2 [</w:t>
      </w:r>
      <w:r w:rsidRPr="009A5AF9">
        <w:rPr>
          <w:rFonts w:ascii="Arial" w:eastAsia="新細明體" w:hAnsi="Arial" w:cs="Arial"/>
          <w:sz w:val="20"/>
          <w:szCs w:val="20"/>
        </w:rPr>
        <w:t>Brief architecture of the Generative Adversarial Network (GAN)</w:t>
      </w:r>
      <w:r w:rsidRPr="009A5AF9">
        <w:rPr>
          <w:rFonts w:ascii="Arial" w:hAnsi="Arial" w:cs="Arial"/>
          <w:sz w:val="20"/>
          <w:szCs w:val="20"/>
        </w:rPr>
        <w:t>] was created by author Reinhard Chun Wang Chau</w:t>
      </w:r>
    </w:p>
    <w:p w14:paraId="1D1934DD" w14:textId="192DCDC4" w:rsidR="00D836EE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3 [General flow of processing collected data] was created by author Reinhard Chun Wang Chau</w:t>
      </w:r>
    </w:p>
    <w:p w14:paraId="0D3BA65B" w14:textId="76347D90" w:rsidR="00D836EE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4 [System specification of High-Performance Computer]</w:t>
      </w:r>
      <w:r w:rsidR="009A5AF9" w:rsidRPr="009A5AF9">
        <w:rPr>
          <w:rFonts w:ascii="Arial" w:hAnsi="Arial" w:cs="Arial"/>
          <w:sz w:val="20"/>
          <w:szCs w:val="20"/>
        </w:rPr>
        <w:t xml:space="preserve"> was published under permission by the copyright holder with proof uploaded. </w:t>
      </w:r>
    </w:p>
    <w:p w14:paraId="3E74E352" w14:textId="704BB608" w:rsidR="00D836EE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5A [Illustration of voxel-based method] was created by author Reinhard Chun Wang Chau</w:t>
      </w:r>
    </w:p>
    <w:p w14:paraId="2393530F" w14:textId="7B8A2A6C" w:rsidR="00D836EE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5B [Illustration of view-based method] was created by author Reinhard Chun Wang Chau</w:t>
      </w:r>
    </w:p>
    <w:p w14:paraId="7E8A5E67" w14:textId="2D666E9A" w:rsidR="00D836EE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5C [Illustration of point-based method] was created by author Reinhard Chun Wang Chau</w:t>
      </w:r>
    </w:p>
    <w:p w14:paraId="4DADD7A5" w14:textId="0C8C998E" w:rsidR="00D836EE" w:rsidRPr="009A5AF9" w:rsidRDefault="00D836EE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6A&amp;6B [Example of a maxillary teeth model and a mandibular teeth model] was created by author Reinhard Chun Wang Chau</w:t>
      </w:r>
    </w:p>
    <w:p w14:paraId="08EB911D" w14:textId="7ABCE6B2" w:rsidR="00D836EE" w:rsidRPr="009A5AF9" w:rsidRDefault="00AF1666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6C [Demonstration of maxillary teeth model and its antagonist mandibular teeth model at maximal intercuspal position] was created by author Reinhard Chun Wang Chau</w:t>
      </w:r>
    </w:p>
    <w:p w14:paraId="3BEB3EC3" w14:textId="0A610085" w:rsidR="00AF1666" w:rsidRPr="009A5AF9" w:rsidRDefault="00AF1666" w:rsidP="00D836EE">
      <w:pPr>
        <w:spacing w:after="240"/>
        <w:rPr>
          <w:rFonts w:ascii="Arial" w:hAnsi="Arial" w:cs="Arial"/>
          <w:sz w:val="20"/>
          <w:szCs w:val="20"/>
        </w:rPr>
      </w:pPr>
      <w:r w:rsidRPr="009A5AF9">
        <w:rPr>
          <w:rFonts w:ascii="Arial" w:hAnsi="Arial" w:cs="Arial"/>
          <w:sz w:val="20"/>
          <w:szCs w:val="20"/>
        </w:rPr>
        <w:t>Fig 7A&amp;7B [Superimposition of teeth for comparison. Measurement of the geometric morphology and 3D position by locating the anatomical landmarks of a tooth such as cusp tips and fossae as well as the center of a tooth (arrowed) respectively.] was created by authors Ming Chong and Walter Yu Hang Lam</w:t>
      </w:r>
    </w:p>
    <w:sectPr w:rsidR="00AF1666" w:rsidRPr="009A5A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6241F" w14:textId="77777777" w:rsidR="00177CFA" w:rsidRDefault="00177CFA" w:rsidP="009A5AF9">
      <w:r>
        <w:separator/>
      </w:r>
    </w:p>
  </w:endnote>
  <w:endnote w:type="continuationSeparator" w:id="0">
    <w:p w14:paraId="06540BBD" w14:textId="77777777" w:rsidR="00177CFA" w:rsidRDefault="00177CFA" w:rsidP="009A5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4CB40" w14:textId="77777777" w:rsidR="00177CFA" w:rsidRDefault="00177CFA" w:rsidP="009A5AF9">
      <w:r>
        <w:separator/>
      </w:r>
    </w:p>
  </w:footnote>
  <w:footnote w:type="continuationSeparator" w:id="0">
    <w:p w14:paraId="620C0B29" w14:textId="77777777" w:rsidR="00177CFA" w:rsidRDefault="00177CFA" w:rsidP="009A5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6EE"/>
    <w:rsid w:val="000C18B5"/>
    <w:rsid w:val="00177CFA"/>
    <w:rsid w:val="009A5AF9"/>
    <w:rsid w:val="00AF1666"/>
    <w:rsid w:val="00D836EE"/>
    <w:rsid w:val="00F7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4D465"/>
  <w15:chartTrackingRefBased/>
  <w15:docId w15:val="{CF96A35C-3B7D-45F2-9C93-0D7BCE4A5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A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5AF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5A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5A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Chau</dc:creator>
  <cp:keywords/>
  <dc:description/>
  <cp:lastModifiedBy>Reinhard Chau</cp:lastModifiedBy>
  <cp:revision>2</cp:revision>
  <dcterms:created xsi:type="dcterms:W3CDTF">2022-05-05T03:22:00Z</dcterms:created>
  <dcterms:modified xsi:type="dcterms:W3CDTF">2022-05-05T07:49:00Z</dcterms:modified>
</cp:coreProperties>
</file>